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numId w:val="0"/>
        </w:numPr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>According to the diagnostic criteria of brain damage syndrome (BDS): Infants with high-risk medical history and meeting one of the following conditions: more than 3 items positive in the 36 items of the neurological examination from 1 to 12 months old, or epilepsy, inability of eyes to follow the light, and definite presence of one of the three items such as no directional response to the rattling sound; the total developmental quotient ≤ 85% or a single item ≤ 70%; one item positive in the 36 items plus the total developmental quotient ≤ 90% or a single item ≤ 80%; NBNA ≤ 35 points 28 days after birth</w:t>
      </w:r>
      <w:r>
        <w:rPr>
          <w:rFonts w:hint="eastAsia"/>
          <w:lang w:val="en-US" w:eastAsia="zh-CN"/>
        </w:rPr>
        <w:t>。</w:t>
      </w:r>
    </w:p>
    <w:p>
      <w:pPr>
        <w:numPr>
          <w:numId w:val="0"/>
        </w:num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Grading: The grading criteria for Central Coordination Disorder </w:t>
      </w:r>
      <w:bookmarkStart w:id="0" w:name="_GoBack"/>
      <w:bookmarkEnd w:id="0"/>
      <w:r>
        <w:rPr>
          <w:rFonts w:hint="eastAsia"/>
          <w:lang w:val="en-US" w:eastAsia="zh-CN"/>
        </w:rPr>
        <w:t>can be referenced as follows:</w:t>
      </w:r>
      <w:r>
        <w:rPr>
          <w:rFonts w:hint="eastAsia"/>
          <w:lang w:val="en-US" w:eastAsia="zh-CN"/>
        </w:rPr>
        <w:br w:type="textWrapping"/>
      </w:r>
      <w:r>
        <w:rPr>
          <w:rFonts w:hint="eastAsia"/>
          <w:lang w:val="en-US" w:eastAsia="zh-CN"/>
        </w:rPr>
        <w:t>① Very mild: 1-3 types of abnormalities in Vojta postural reflexes;</w:t>
      </w:r>
      <w:r>
        <w:rPr>
          <w:rFonts w:hint="eastAsia"/>
          <w:lang w:val="en-US" w:eastAsia="zh-CN"/>
        </w:rPr>
        <w:br w:type="textWrapping"/>
      </w:r>
      <w:r>
        <w:rPr>
          <w:rFonts w:hint="eastAsia"/>
          <w:lang w:val="en-US" w:eastAsia="zh-CN"/>
        </w:rPr>
        <w:t>② Mild: 4-5 types of abnormalities in Vojta postural reflexes;</w:t>
      </w:r>
      <w:r>
        <w:rPr>
          <w:rFonts w:hint="eastAsia"/>
          <w:lang w:val="en-US" w:eastAsia="zh-CN"/>
        </w:rPr>
        <w:br w:type="textWrapping"/>
      </w:r>
      <w:r>
        <w:rPr>
          <w:rFonts w:hint="eastAsia"/>
          <w:lang w:val="en-US" w:eastAsia="zh-CN"/>
        </w:rPr>
        <w:t>③ Moderate: 6-7 types of abnormalities in Vojta postural reflexes;</w:t>
      </w:r>
      <w:r>
        <w:rPr>
          <w:rFonts w:hint="eastAsia"/>
          <w:lang w:val="en-US" w:eastAsia="zh-CN"/>
        </w:rPr>
        <w:br w:type="textWrapping"/>
      </w:r>
      <w:r>
        <w:rPr>
          <w:rFonts w:hint="eastAsia"/>
          <w:lang w:val="en-US" w:eastAsia="zh-CN"/>
        </w:rPr>
        <w:t>④ Severe: All 7 types of abnormalities in Vojta postural reflexes, accompanied by abnormal muscle ton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Q2ZDczYmVlZWRkYTRiYmQxOTdmZmRjNGIxODY4NzEifQ=="/>
  </w:docVars>
  <w:rsids>
    <w:rsidRoot w:val="55255044"/>
    <w:rsid w:val="55255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0T05:03:00Z</dcterms:created>
  <dc:creator>遥凡</dc:creator>
  <cp:lastModifiedBy>遥凡</cp:lastModifiedBy>
  <dcterms:modified xsi:type="dcterms:W3CDTF">2025-07-30T06:30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14452E3817734774B04D8E13E9819E75_11</vt:lpwstr>
  </property>
</Properties>
</file>